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12715" w14:textId="17642A9E" w:rsidR="00EE3527" w:rsidRPr="00811AB7" w:rsidRDefault="00134CAC" w:rsidP="00C069F2">
      <w:pPr>
        <w:pStyle w:val="Titre10"/>
        <w:rPr>
          <w:rFonts w:ascii="Times New Roman" w:hAnsi="Times New Roman" w:cs="Times New Roman"/>
          <w:caps/>
          <w:lang w:val="en-US"/>
        </w:rPr>
      </w:pPr>
      <w:bookmarkStart w:id="0" w:name="_Toc43137781"/>
      <w:r w:rsidRPr="00811AB7">
        <w:rPr>
          <w:rFonts w:ascii="Times New Roman" w:hAnsi="Times New Roman" w:cs="Times New Roman"/>
          <w:lang w:val="en-US"/>
        </w:rPr>
        <w:t xml:space="preserve">Additional file </w:t>
      </w:r>
      <w:r w:rsidR="00A8680E" w:rsidRPr="00811AB7">
        <w:rPr>
          <w:rFonts w:ascii="Times New Roman" w:hAnsi="Times New Roman" w:cs="Times New Roman"/>
          <w:lang w:val="en-US"/>
        </w:rPr>
        <w:t>1</w:t>
      </w:r>
      <w:r w:rsidRPr="00811AB7">
        <w:rPr>
          <w:rFonts w:ascii="Times New Roman" w:hAnsi="Times New Roman" w:cs="Times New Roman"/>
          <w:lang w:val="en-US"/>
        </w:rPr>
        <w:tab/>
      </w:r>
      <w:r w:rsidR="00B03A39" w:rsidRPr="00811AB7">
        <w:rPr>
          <w:rFonts w:ascii="Times New Roman" w:hAnsi="Times New Roman" w:cs="Times New Roman"/>
          <w:lang w:val="en-US"/>
        </w:rPr>
        <w:t>Study age groups and home visits</w:t>
      </w:r>
      <w:bookmarkEnd w:id="0"/>
    </w:p>
    <w:p w14:paraId="6FEF0258" w14:textId="279473A9" w:rsidR="00E1275D" w:rsidRPr="00811AB7" w:rsidRDefault="00E1275D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The 6</w:t>
      </w:r>
      <w:r w:rsidR="00FD18EB" w:rsidRPr="00811AB7">
        <w:rPr>
          <w:rFonts w:ascii="Times New Roman" w:hAnsi="Times New Roman"/>
          <w:lang w:val="en-US"/>
        </w:rPr>
        <w:t xml:space="preserve"> to </w:t>
      </w:r>
      <w:r w:rsidRPr="00811AB7">
        <w:rPr>
          <w:rFonts w:ascii="Times New Roman" w:hAnsi="Times New Roman"/>
          <w:lang w:val="en-US"/>
        </w:rPr>
        <w:t>12</w:t>
      </w:r>
      <w:r w:rsidR="00FD18EB" w:rsidRPr="00811AB7">
        <w:rPr>
          <w:rFonts w:ascii="Times New Roman" w:hAnsi="Times New Roman"/>
          <w:lang w:val="en-US"/>
        </w:rPr>
        <w:t xml:space="preserve"> weeks </w:t>
      </w:r>
      <w:r w:rsidRPr="00811AB7">
        <w:rPr>
          <w:rFonts w:ascii="Times New Roman" w:hAnsi="Times New Roman"/>
          <w:lang w:val="en-US"/>
        </w:rPr>
        <w:t xml:space="preserve">age group comprised children identified at first administration of routine DTP-HepB-Hib vaccine usually administered at 6 weeks of age. For this group, study home visits were conducted approximately 1 week after administration of each DTP-HepB-Hib vaccine (V1, V2, V3) then 6 weeks (V4), 6 months (V5) and 18 months after administration of the last dose of DTP-HepB-Hib vaccine </w:t>
      </w:r>
      <w:r w:rsidR="00A15C73" w:rsidRPr="00811AB7">
        <w:rPr>
          <w:rFonts w:ascii="Times New Roman" w:hAnsi="Times New Roman"/>
          <w:lang w:val="en-US"/>
        </w:rPr>
        <w:t xml:space="preserve">(V6) </w:t>
      </w:r>
      <w:r w:rsidRPr="00811AB7">
        <w:rPr>
          <w:rFonts w:ascii="Times New Roman" w:hAnsi="Times New Roman"/>
          <w:lang w:val="en-US"/>
        </w:rPr>
        <w:t>followed by visits approximately 5 weeks (V7), 12 months (V</w:t>
      </w:r>
      <w:r w:rsidR="00CF5DA7" w:rsidRPr="00811AB7">
        <w:rPr>
          <w:rFonts w:ascii="Times New Roman" w:hAnsi="Times New Roman"/>
          <w:lang w:val="en-US"/>
        </w:rPr>
        <w:t>8</w:t>
      </w:r>
      <w:r w:rsidRPr="00811AB7">
        <w:rPr>
          <w:rFonts w:ascii="Times New Roman" w:hAnsi="Times New Roman"/>
          <w:lang w:val="en-US"/>
        </w:rPr>
        <w:t xml:space="preserve">) and 24 months (V9) after V6. </w:t>
      </w:r>
    </w:p>
    <w:p w14:paraId="0457FA7A" w14:textId="5A694DEA" w:rsidR="00E1275D" w:rsidRPr="00811AB7" w:rsidRDefault="00E1275D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The 5</w:t>
      </w:r>
      <w:r w:rsidR="00D45CB8" w:rsidRPr="00811AB7">
        <w:rPr>
          <w:rFonts w:ascii="Times New Roman" w:hAnsi="Times New Roman"/>
          <w:lang w:val="en-US"/>
        </w:rPr>
        <w:t xml:space="preserve"> to 17 months </w:t>
      </w:r>
      <w:r w:rsidRPr="00811AB7">
        <w:rPr>
          <w:rFonts w:ascii="Times New Roman" w:hAnsi="Times New Roman"/>
          <w:lang w:val="en-US"/>
        </w:rPr>
        <w:t>age group includes a group of children identified at first administration of DTP-HepB-Hib vaccine and a group of children aged 5</w:t>
      </w:r>
      <w:r w:rsidR="00D45CB8" w:rsidRPr="00811AB7">
        <w:rPr>
          <w:rFonts w:ascii="Times New Roman" w:hAnsi="Times New Roman"/>
          <w:lang w:val="en-US"/>
        </w:rPr>
        <w:t xml:space="preserve"> to </w:t>
      </w:r>
      <w:r w:rsidRPr="00811AB7">
        <w:rPr>
          <w:rFonts w:ascii="Times New Roman" w:hAnsi="Times New Roman"/>
          <w:lang w:val="en-US"/>
        </w:rPr>
        <w:t xml:space="preserve">17 months identified at first encounter with the study staff, such as during home visit or </w:t>
      </w:r>
      <w:r w:rsidR="006B2331" w:rsidRPr="00811AB7">
        <w:rPr>
          <w:rFonts w:ascii="Times New Roman" w:hAnsi="Times New Roman"/>
          <w:lang w:val="en-US"/>
        </w:rPr>
        <w:t>hospitali</w:t>
      </w:r>
      <w:r w:rsidR="00D45CB8" w:rsidRPr="00811AB7">
        <w:rPr>
          <w:rFonts w:ascii="Times New Roman" w:hAnsi="Times New Roman"/>
          <w:lang w:val="en-US"/>
        </w:rPr>
        <w:t>z</w:t>
      </w:r>
      <w:r w:rsidR="006B2331" w:rsidRPr="00811AB7">
        <w:rPr>
          <w:rFonts w:ascii="Times New Roman" w:hAnsi="Times New Roman"/>
          <w:lang w:val="en-US"/>
        </w:rPr>
        <w:t>ation</w:t>
      </w:r>
      <w:r w:rsidRPr="00811AB7">
        <w:rPr>
          <w:rFonts w:ascii="Times New Roman" w:hAnsi="Times New Roman"/>
          <w:lang w:val="en-US"/>
        </w:rPr>
        <w:t xml:space="preserve">. The first study home visit (V1) was to be at approximately 6 months of age for children identified at first administration of DTP-HepB-Hib vaccine or within one week of the first encounter with study staff for children aged 5 to &lt;18 months, The following study home visits were to be scheduled in a similar way as for the </w:t>
      </w:r>
      <w:r w:rsidR="00FD18EB" w:rsidRPr="00811AB7">
        <w:rPr>
          <w:rFonts w:ascii="Times New Roman" w:hAnsi="Times New Roman"/>
          <w:lang w:val="en-US"/>
        </w:rPr>
        <w:t>6 to 12 weeks</w:t>
      </w:r>
      <w:r w:rsidR="00FD18EB" w:rsidRPr="00811AB7" w:rsidDel="00FD18EB">
        <w:rPr>
          <w:rFonts w:ascii="Times New Roman" w:hAnsi="Times New Roman"/>
          <w:lang w:val="en-US"/>
        </w:rPr>
        <w:t xml:space="preserve"> </w:t>
      </w:r>
      <w:r w:rsidRPr="00811AB7">
        <w:rPr>
          <w:rFonts w:ascii="Times New Roman" w:hAnsi="Times New Roman"/>
          <w:lang w:val="en-US"/>
        </w:rPr>
        <w:t>age group, with one month interval between the first 3 visits (mimicking visits done 1 week after each dose of the RTS,S primary vaccination schedule) and a follow-up (V4 to V9) continuing for up to 44 months (24 months after V6), corresponding to the follow-up period of children enrolled in the post-in</w:t>
      </w:r>
      <w:r w:rsidR="00E82725" w:rsidRPr="00811AB7">
        <w:rPr>
          <w:rFonts w:ascii="Times New Roman" w:hAnsi="Times New Roman"/>
          <w:lang w:val="en-US"/>
        </w:rPr>
        <w:t>troduction</w:t>
      </w:r>
      <w:r w:rsidRPr="00811AB7">
        <w:rPr>
          <w:rFonts w:ascii="Times New Roman" w:hAnsi="Times New Roman"/>
          <w:lang w:val="en-US"/>
        </w:rPr>
        <w:t xml:space="preserve"> study</w:t>
      </w:r>
      <w:bookmarkStart w:id="1" w:name="_GoBack"/>
      <w:bookmarkEnd w:id="1"/>
      <w:r w:rsidR="00E82725" w:rsidRPr="00811AB7">
        <w:rPr>
          <w:rFonts w:ascii="Times New Roman" w:hAnsi="Times New Roman"/>
          <w:lang w:val="en-US"/>
        </w:rPr>
        <w:t xml:space="preserve"> </w:t>
      </w:r>
      <w:r w:rsidRPr="00811AB7">
        <w:rPr>
          <w:rFonts w:ascii="Times New Roman" w:hAnsi="Times New Roman"/>
          <w:lang w:val="en-US"/>
        </w:rPr>
        <w:t>(24 months after the fourth dose of RTS,S/AS01</w:t>
      </w:r>
      <w:r w:rsidRPr="00811AB7">
        <w:rPr>
          <w:rFonts w:ascii="Times New Roman" w:hAnsi="Times New Roman"/>
          <w:vertAlign w:val="subscript"/>
          <w:lang w:val="en-US"/>
        </w:rPr>
        <w:t>E</w:t>
      </w:r>
      <w:r w:rsidRPr="00811AB7">
        <w:rPr>
          <w:rFonts w:ascii="Times New Roman" w:hAnsi="Times New Roman"/>
          <w:lang w:val="en-US"/>
        </w:rPr>
        <w:t xml:space="preserve">). </w:t>
      </w:r>
    </w:p>
    <w:p w14:paraId="21BE42FD" w14:textId="33F41979" w:rsidR="004A2DA9" w:rsidRPr="00811AB7" w:rsidRDefault="004C2965" w:rsidP="00364C97">
      <w:pPr>
        <w:spacing w:after="120" w:line="480" w:lineRule="auto"/>
        <w:rPr>
          <w:rFonts w:ascii="Times New Roman" w:hAnsi="Times New Roman"/>
          <w:lang w:val="en-US"/>
        </w:rPr>
      </w:pPr>
      <w:r w:rsidRPr="00811AB7">
        <w:rPr>
          <w:rFonts w:ascii="Times New Roman" w:hAnsi="Times New Roman"/>
          <w:lang w:val="en-US"/>
        </w:rPr>
        <w:t>A</w:t>
      </w:r>
      <w:r w:rsidR="00E1275D" w:rsidRPr="00811AB7">
        <w:rPr>
          <w:rFonts w:ascii="Times New Roman" w:hAnsi="Times New Roman"/>
          <w:lang w:val="en-US"/>
        </w:rPr>
        <w:t xml:space="preserve"> last study home visit (V10) will be conducted at study conclusion</w:t>
      </w:r>
      <w:r w:rsidRPr="00811AB7">
        <w:rPr>
          <w:rFonts w:ascii="Times New Roman" w:hAnsi="Times New Roman"/>
          <w:lang w:val="en-US"/>
        </w:rPr>
        <w:t xml:space="preserve"> for all study participants</w:t>
      </w:r>
      <w:r w:rsidR="004F0E28" w:rsidRPr="00811AB7">
        <w:rPr>
          <w:rFonts w:ascii="Times New Roman" w:hAnsi="Times New Roman"/>
          <w:lang w:val="en-US"/>
        </w:rPr>
        <w:t xml:space="preserve"> (at 5 years of age or at time of visit 9 of the last participant enrolled per site, whichever comes first)</w:t>
      </w:r>
      <w:r w:rsidR="00E1275D" w:rsidRPr="00811AB7">
        <w:rPr>
          <w:rFonts w:ascii="Times New Roman" w:hAnsi="Times New Roman"/>
          <w:lang w:val="en-US"/>
        </w:rPr>
        <w:t>.</w:t>
      </w:r>
    </w:p>
    <w:sectPr w:rsidR="004A2DA9" w:rsidRPr="00811AB7" w:rsidSect="00872ED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BF0EF" w16cex:dateUtc="2021-01-27T12:02:00Z"/>
  <w16cex:commentExtensible w16cex:durableId="23BA9EEA" w16cex:dateUtc="2021-01-26T12:00:00Z"/>
  <w16cex:commentExtensible w16cex:durableId="23BA9F83" w16cex:dateUtc="2021-01-26T12:02:00Z"/>
  <w16cex:commentExtensible w16cex:durableId="23BA9CC5" w16cex:dateUtc="2021-01-26T11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ADAE2" w14:textId="77777777" w:rsidR="00336351" w:rsidRDefault="00336351" w:rsidP="004A4452">
      <w:pPr>
        <w:spacing w:after="0"/>
      </w:pPr>
      <w:r>
        <w:separator/>
      </w:r>
    </w:p>
  </w:endnote>
  <w:endnote w:type="continuationSeparator" w:id="0">
    <w:p w14:paraId="2C3E30CA" w14:textId="77777777" w:rsidR="00336351" w:rsidRDefault="00336351" w:rsidP="004A44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lbertus Mediu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DA125B" w14:textId="77777777" w:rsidR="00336351" w:rsidRDefault="00336351" w:rsidP="004A4452">
      <w:pPr>
        <w:spacing w:after="0"/>
      </w:pPr>
      <w:r>
        <w:separator/>
      </w:r>
    </w:p>
  </w:footnote>
  <w:footnote w:type="continuationSeparator" w:id="0">
    <w:p w14:paraId="4BFCC615" w14:textId="77777777" w:rsidR="00336351" w:rsidRDefault="00336351" w:rsidP="004A44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Titre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Titre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Titre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Titre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Titre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3" w15:restartNumberingAfterBreak="0">
    <w:nsid w:val="1AC51E8B"/>
    <w:multiLevelType w:val="hybridMultilevel"/>
    <w:tmpl w:val="CFBAC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6" w15:restartNumberingAfterBreak="0">
    <w:nsid w:val="306376C4"/>
    <w:multiLevelType w:val="multilevel"/>
    <w:tmpl w:val="E014DDB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8" w15:restartNumberingAfterBreak="0">
    <w:nsid w:val="4CF51024"/>
    <w:multiLevelType w:val="hybridMultilevel"/>
    <w:tmpl w:val="C726B01C"/>
    <w:lvl w:ilvl="0" w:tplc="7D7449EE">
      <w:start w:val="2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10" w15:restartNumberingAfterBreak="0">
    <w:nsid w:val="6BE87682"/>
    <w:multiLevelType w:val="hybridMultilevel"/>
    <w:tmpl w:val="3C8AEE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05E6D"/>
    <w:multiLevelType w:val="hybridMultilevel"/>
    <w:tmpl w:val="73CA8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0"/>
  </w:num>
  <w:num w:numId="4">
    <w:abstractNumId w:val="2"/>
  </w:num>
  <w:num w:numId="5">
    <w:abstractNumId w:val="5"/>
  </w:num>
  <w:num w:numId="6">
    <w:abstractNumId w:val="7"/>
  </w:num>
  <w:num w:numId="7">
    <w:abstractNumId w:val="1"/>
  </w:num>
  <w:num w:numId="8">
    <w:abstractNumId w:val="9"/>
  </w:num>
  <w:num w:numId="9">
    <w:abstractNumId w:val="4"/>
  </w:num>
  <w:num w:numId="10">
    <w:abstractNumId w:val="11"/>
  </w:num>
  <w:num w:numId="11">
    <w:abstractNumId w:val="3"/>
  </w:num>
  <w:num w:numId="12">
    <w:abstractNumId w:val="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4452"/>
    <w:rsid w:val="00024011"/>
    <w:rsid w:val="000252BB"/>
    <w:rsid w:val="00034944"/>
    <w:rsid w:val="0004219A"/>
    <w:rsid w:val="00045621"/>
    <w:rsid w:val="00060FAD"/>
    <w:rsid w:val="00070953"/>
    <w:rsid w:val="0007349A"/>
    <w:rsid w:val="0008055F"/>
    <w:rsid w:val="000A13ED"/>
    <w:rsid w:val="000A3127"/>
    <w:rsid w:val="000A43E8"/>
    <w:rsid w:val="000A7399"/>
    <w:rsid w:val="000C1172"/>
    <w:rsid w:val="000C15AA"/>
    <w:rsid w:val="000C6A9A"/>
    <w:rsid w:val="000D09C7"/>
    <w:rsid w:val="000D14E4"/>
    <w:rsid w:val="000D72B9"/>
    <w:rsid w:val="000E2B7D"/>
    <w:rsid w:val="000F0256"/>
    <w:rsid w:val="00105F42"/>
    <w:rsid w:val="00126B86"/>
    <w:rsid w:val="00133DE0"/>
    <w:rsid w:val="00134CAC"/>
    <w:rsid w:val="001419F7"/>
    <w:rsid w:val="00144B0C"/>
    <w:rsid w:val="0015791B"/>
    <w:rsid w:val="00160464"/>
    <w:rsid w:val="00162483"/>
    <w:rsid w:val="00164826"/>
    <w:rsid w:val="0017414B"/>
    <w:rsid w:val="00182D00"/>
    <w:rsid w:val="00183BE4"/>
    <w:rsid w:val="001913B3"/>
    <w:rsid w:val="00196065"/>
    <w:rsid w:val="001A0979"/>
    <w:rsid w:val="001A53F7"/>
    <w:rsid w:val="001A6044"/>
    <w:rsid w:val="001B3DBE"/>
    <w:rsid w:val="001B49AF"/>
    <w:rsid w:val="001B5E37"/>
    <w:rsid w:val="001C4E1C"/>
    <w:rsid w:val="001C6845"/>
    <w:rsid w:val="001F03E1"/>
    <w:rsid w:val="001F58A0"/>
    <w:rsid w:val="0020536C"/>
    <w:rsid w:val="0021390C"/>
    <w:rsid w:val="00216D93"/>
    <w:rsid w:val="00221F77"/>
    <w:rsid w:val="00233BC5"/>
    <w:rsid w:val="00244C9E"/>
    <w:rsid w:val="002565ED"/>
    <w:rsid w:val="00256F1C"/>
    <w:rsid w:val="00263979"/>
    <w:rsid w:val="00272717"/>
    <w:rsid w:val="002749C3"/>
    <w:rsid w:val="00276F6C"/>
    <w:rsid w:val="00290008"/>
    <w:rsid w:val="0029486B"/>
    <w:rsid w:val="002A72EF"/>
    <w:rsid w:val="002C5FA0"/>
    <w:rsid w:val="002C6806"/>
    <w:rsid w:val="002E1AFD"/>
    <w:rsid w:val="002F0525"/>
    <w:rsid w:val="002F3CCF"/>
    <w:rsid w:val="002F51F1"/>
    <w:rsid w:val="0030279D"/>
    <w:rsid w:val="003133AD"/>
    <w:rsid w:val="00330174"/>
    <w:rsid w:val="00331809"/>
    <w:rsid w:val="0033423A"/>
    <w:rsid w:val="003351BC"/>
    <w:rsid w:val="00336351"/>
    <w:rsid w:val="00341052"/>
    <w:rsid w:val="00351CE1"/>
    <w:rsid w:val="00361778"/>
    <w:rsid w:val="00364C97"/>
    <w:rsid w:val="0036782C"/>
    <w:rsid w:val="00377FE8"/>
    <w:rsid w:val="00385D49"/>
    <w:rsid w:val="00394A87"/>
    <w:rsid w:val="003A128D"/>
    <w:rsid w:val="003A19F0"/>
    <w:rsid w:val="003C520D"/>
    <w:rsid w:val="003D2419"/>
    <w:rsid w:val="003D3D5B"/>
    <w:rsid w:val="003D4507"/>
    <w:rsid w:val="003E05EF"/>
    <w:rsid w:val="003F1C17"/>
    <w:rsid w:val="003F618B"/>
    <w:rsid w:val="00401243"/>
    <w:rsid w:val="00422CC3"/>
    <w:rsid w:val="00427E5D"/>
    <w:rsid w:val="00433BBE"/>
    <w:rsid w:val="00436D7F"/>
    <w:rsid w:val="004455F4"/>
    <w:rsid w:val="00445905"/>
    <w:rsid w:val="004500F9"/>
    <w:rsid w:val="004678FA"/>
    <w:rsid w:val="00471734"/>
    <w:rsid w:val="00472D72"/>
    <w:rsid w:val="004744EF"/>
    <w:rsid w:val="00476F17"/>
    <w:rsid w:val="00490A93"/>
    <w:rsid w:val="00495C8B"/>
    <w:rsid w:val="004A2DA9"/>
    <w:rsid w:val="004A389F"/>
    <w:rsid w:val="004A4452"/>
    <w:rsid w:val="004A54FE"/>
    <w:rsid w:val="004B3142"/>
    <w:rsid w:val="004C2361"/>
    <w:rsid w:val="004C2965"/>
    <w:rsid w:val="004D7338"/>
    <w:rsid w:val="004E4BAB"/>
    <w:rsid w:val="004F0E28"/>
    <w:rsid w:val="0050129F"/>
    <w:rsid w:val="00502902"/>
    <w:rsid w:val="00522F9E"/>
    <w:rsid w:val="00536C05"/>
    <w:rsid w:val="00537944"/>
    <w:rsid w:val="00541ADA"/>
    <w:rsid w:val="00551D66"/>
    <w:rsid w:val="00565C9D"/>
    <w:rsid w:val="005735A6"/>
    <w:rsid w:val="0057376B"/>
    <w:rsid w:val="00594F1C"/>
    <w:rsid w:val="005969BB"/>
    <w:rsid w:val="005A1C69"/>
    <w:rsid w:val="005A4576"/>
    <w:rsid w:val="005A62A0"/>
    <w:rsid w:val="005A6653"/>
    <w:rsid w:val="005C7A51"/>
    <w:rsid w:val="005E6068"/>
    <w:rsid w:val="00612F6C"/>
    <w:rsid w:val="006167A2"/>
    <w:rsid w:val="00621AC6"/>
    <w:rsid w:val="006220B5"/>
    <w:rsid w:val="0062261C"/>
    <w:rsid w:val="0062613B"/>
    <w:rsid w:val="00630BF0"/>
    <w:rsid w:val="00656ACB"/>
    <w:rsid w:val="00664E81"/>
    <w:rsid w:val="00671D35"/>
    <w:rsid w:val="006976E9"/>
    <w:rsid w:val="006A0EBC"/>
    <w:rsid w:val="006A51C3"/>
    <w:rsid w:val="006A5694"/>
    <w:rsid w:val="006B1395"/>
    <w:rsid w:val="006B2331"/>
    <w:rsid w:val="006C3CDE"/>
    <w:rsid w:val="006D3B07"/>
    <w:rsid w:val="006D403C"/>
    <w:rsid w:val="006E579C"/>
    <w:rsid w:val="006E64C7"/>
    <w:rsid w:val="006F00A9"/>
    <w:rsid w:val="007020C5"/>
    <w:rsid w:val="00702A04"/>
    <w:rsid w:val="00702C02"/>
    <w:rsid w:val="00716C72"/>
    <w:rsid w:val="007211DE"/>
    <w:rsid w:val="0073300C"/>
    <w:rsid w:val="00754E3E"/>
    <w:rsid w:val="007627CC"/>
    <w:rsid w:val="00763966"/>
    <w:rsid w:val="00770491"/>
    <w:rsid w:val="007720EF"/>
    <w:rsid w:val="0077215D"/>
    <w:rsid w:val="0077273F"/>
    <w:rsid w:val="007A097D"/>
    <w:rsid w:val="007B6E64"/>
    <w:rsid w:val="007B7E6B"/>
    <w:rsid w:val="007C56D2"/>
    <w:rsid w:val="007D49F4"/>
    <w:rsid w:val="0080151A"/>
    <w:rsid w:val="00805CEC"/>
    <w:rsid w:val="00811AB7"/>
    <w:rsid w:val="00811EC1"/>
    <w:rsid w:val="0081246F"/>
    <w:rsid w:val="0082007E"/>
    <w:rsid w:val="00844073"/>
    <w:rsid w:val="00847C6C"/>
    <w:rsid w:val="008566A3"/>
    <w:rsid w:val="00856C7B"/>
    <w:rsid w:val="008579CA"/>
    <w:rsid w:val="00857C78"/>
    <w:rsid w:val="00861B11"/>
    <w:rsid w:val="00866C82"/>
    <w:rsid w:val="00872ED2"/>
    <w:rsid w:val="00873D0C"/>
    <w:rsid w:val="008840A4"/>
    <w:rsid w:val="008A04A7"/>
    <w:rsid w:val="008A4C95"/>
    <w:rsid w:val="008B2258"/>
    <w:rsid w:val="008B390A"/>
    <w:rsid w:val="008B5507"/>
    <w:rsid w:val="008C4ACF"/>
    <w:rsid w:val="008D57E7"/>
    <w:rsid w:val="008F2114"/>
    <w:rsid w:val="00901E5C"/>
    <w:rsid w:val="00903EA4"/>
    <w:rsid w:val="009059E8"/>
    <w:rsid w:val="009230E3"/>
    <w:rsid w:val="009233AF"/>
    <w:rsid w:val="00927811"/>
    <w:rsid w:val="009322F2"/>
    <w:rsid w:val="00935F34"/>
    <w:rsid w:val="00941BC9"/>
    <w:rsid w:val="00956EA0"/>
    <w:rsid w:val="009660B6"/>
    <w:rsid w:val="00985AD2"/>
    <w:rsid w:val="00986C31"/>
    <w:rsid w:val="00994409"/>
    <w:rsid w:val="0099481D"/>
    <w:rsid w:val="0099576C"/>
    <w:rsid w:val="009A22DA"/>
    <w:rsid w:val="009B1BCE"/>
    <w:rsid w:val="009B456B"/>
    <w:rsid w:val="009B49E6"/>
    <w:rsid w:val="009C270E"/>
    <w:rsid w:val="009C3DA0"/>
    <w:rsid w:val="009C79FA"/>
    <w:rsid w:val="009D39C5"/>
    <w:rsid w:val="009D5CF5"/>
    <w:rsid w:val="009D7061"/>
    <w:rsid w:val="009E04D5"/>
    <w:rsid w:val="009E513F"/>
    <w:rsid w:val="009E722E"/>
    <w:rsid w:val="009F4F0B"/>
    <w:rsid w:val="009F5AA8"/>
    <w:rsid w:val="00A02F53"/>
    <w:rsid w:val="00A06CF4"/>
    <w:rsid w:val="00A127D2"/>
    <w:rsid w:val="00A15558"/>
    <w:rsid w:val="00A15C73"/>
    <w:rsid w:val="00A161DE"/>
    <w:rsid w:val="00A33426"/>
    <w:rsid w:val="00A347BF"/>
    <w:rsid w:val="00A36BC5"/>
    <w:rsid w:val="00A378A2"/>
    <w:rsid w:val="00A4175D"/>
    <w:rsid w:val="00A53E55"/>
    <w:rsid w:val="00A540DF"/>
    <w:rsid w:val="00A55A15"/>
    <w:rsid w:val="00A827AC"/>
    <w:rsid w:val="00A8680E"/>
    <w:rsid w:val="00A87D55"/>
    <w:rsid w:val="00A91BD3"/>
    <w:rsid w:val="00A946BC"/>
    <w:rsid w:val="00A94F2C"/>
    <w:rsid w:val="00AA337C"/>
    <w:rsid w:val="00AB318B"/>
    <w:rsid w:val="00AB73C4"/>
    <w:rsid w:val="00AC1FB3"/>
    <w:rsid w:val="00AD3A6D"/>
    <w:rsid w:val="00AF1143"/>
    <w:rsid w:val="00AF7E10"/>
    <w:rsid w:val="00B03A39"/>
    <w:rsid w:val="00B04DA8"/>
    <w:rsid w:val="00B053CA"/>
    <w:rsid w:val="00B11334"/>
    <w:rsid w:val="00B24408"/>
    <w:rsid w:val="00B25D93"/>
    <w:rsid w:val="00B27D1D"/>
    <w:rsid w:val="00B45E85"/>
    <w:rsid w:val="00B46ECB"/>
    <w:rsid w:val="00B54B7F"/>
    <w:rsid w:val="00B60DE0"/>
    <w:rsid w:val="00B64F48"/>
    <w:rsid w:val="00B672D5"/>
    <w:rsid w:val="00B71BE0"/>
    <w:rsid w:val="00B7237E"/>
    <w:rsid w:val="00B749A0"/>
    <w:rsid w:val="00B93E02"/>
    <w:rsid w:val="00B93EAA"/>
    <w:rsid w:val="00B97CBA"/>
    <w:rsid w:val="00BA5905"/>
    <w:rsid w:val="00BC6C8F"/>
    <w:rsid w:val="00BD24E6"/>
    <w:rsid w:val="00BD2D72"/>
    <w:rsid w:val="00BF03ED"/>
    <w:rsid w:val="00BF4EDE"/>
    <w:rsid w:val="00BF5EE4"/>
    <w:rsid w:val="00C069F2"/>
    <w:rsid w:val="00C17C0F"/>
    <w:rsid w:val="00C20364"/>
    <w:rsid w:val="00C305A6"/>
    <w:rsid w:val="00C344DF"/>
    <w:rsid w:val="00C35A0F"/>
    <w:rsid w:val="00C60620"/>
    <w:rsid w:val="00C6217C"/>
    <w:rsid w:val="00C62A03"/>
    <w:rsid w:val="00C654F8"/>
    <w:rsid w:val="00C667B0"/>
    <w:rsid w:val="00C71A40"/>
    <w:rsid w:val="00C7209C"/>
    <w:rsid w:val="00C81D3D"/>
    <w:rsid w:val="00C86D83"/>
    <w:rsid w:val="00C8752F"/>
    <w:rsid w:val="00C915AD"/>
    <w:rsid w:val="00C9747C"/>
    <w:rsid w:val="00CB3304"/>
    <w:rsid w:val="00CB4C12"/>
    <w:rsid w:val="00CB4E92"/>
    <w:rsid w:val="00CE7503"/>
    <w:rsid w:val="00CF03CD"/>
    <w:rsid w:val="00CF5DA7"/>
    <w:rsid w:val="00CF7F0E"/>
    <w:rsid w:val="00D06AE7"/>
    <w:rsid w:val="00D204CF"/>
    <w:rsid w:val="00D3056E"/>
    <w:rsid w:val="00D32BA5"/>
    <w:rsid w:val="00D45CB8"/>
    <w:rsid w:val="00D51E20"/>
    <w:rsid w:val="00D54096"/>
    <w:rsid w:val="00D6010B"/>
    <w:rsid w:val="00D62D0D"/>
    <w:rsid w:val="00D655A9"/>
    <w:rsid w:val="00D661F0"/>
    <w:rsid w:val="00D70FA2"/>
    <w:rsid w:val="00D74C10"/>
    <w:rsid w:val="00D82FA4"/>
    <w:rsid w:val="00D83E01"/>
    <w:rsid w:val="00D8443C"/>
    <w:rsid w:val="00D909EB"/>
    <w:rsid w:val="00DB17CC"/>
    <w:rsid w:val="00DB5135"/>
    <w:rsid w:val="00DC6C11"/>
    <w:rsid w:val="00DD18D4"/>
    <w:rsid w:val="00DE22D0"/>
    <w:rsid w:val="00DE3253"/>
    <w:rsid w:val="00DF193F"/>
    <w:rsid w:val="00DF214B"/>
    <w:rsid w:val="00DF4B93"/>
    <w:rsid w:val="00DF7C8D"/>
    <w:rsid w:val="00E002E0"/>
    <w:rsid w:val="00E03D75"/>
    <w:rsid w:val="00E1073E"/>
    <w:rsid w:val="00E1275D"/>
    <w:rsid w:val="00E3311F"/>
    <w:rsid w:val="00E36235"/>
    <w:rsid w:val="00E42578"/>
    <w:rsid w:val="00E43CFD"/>
    <w:rsid w:val="00E46665"/>
    <w:rsid w:val="00E53636"/>
    <w:rsid w:val="00E721B9"/>
    <w:rsid w:val="00E77AC0"/>
    <w:rsid w:val="00E819BA"/>
    <w:rsid w:val="00E82725"/>
    <w:rsid w:val="00E83BFD"/>
    <w:rsid w:val="00EA1D98"/>
    <w:rsid w:val="00EB5E3E"/>
    <w:rsid w:val="00EB609E"/>
    <w:rsid w:val="00EC6377"/>
    <w:rsid w:val="00ED02A0"/>
    <w:rsid w:val="00EE3527"/>
    <w:rsid w:val="00EE75BC"/>
    <w:rsid w:val="00EF20BF"/>
    <w:rsid w:val="00EF3ED2"/>
    <w:rsid w:val="00F02E91"/>
    <w:rsid w:val="00F1137E"/>
    <w:rsid w:val="00F22511"/>
    <w:rsid w:val="00F26C67"/>
    <w:rsid w:val="00F3711C"/>
    <w:rsid w:val="00F37A2D"/>
    <w:rsid w:val="00F37ECA"/>
    <w:rsid w:val="00F5083C"/>
    <w:rsid w:val="00F55211"/>
    <w:rsid w:val="00F72033"/>
    <w:rsid w:val="00F76F38"/>
    <w:rsid w:val="00F8538D"/>
    <w:rsid w:val="00F90506"/>
    <w:rsid w:val="00F94D46"/>
    <w:rsid w:val="00FC35BB"/>
    <w:rsid w:val="00FD18EB"/>
    <w:rsid w:val="00FE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DC843"/>
  <w15:docId w15:val="{B2B5E3AC-41DE-4B8C-9B6A-8D2A8CE33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Arial" w:cs="Times New Roman"/>
        <w:sz w:val="22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99" w:unhideWhenUsed="1"/>
    <w:lsdException w:name="toa heading" w:semiHidden="1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C56D2"/>
    <w:pPr>
      <w:spacing w:after="240" w:line="240" w:lineRule="auto"/>
    </w:pPr>
  </w:style>
  <w:style w:type="paragraph" w:styleId="Titre1">
    <w:name w:val="heading 1"/>
    <w:basedOn w:val="Normal"/>
    <w:next w:val="Normal"/>
    <w:link w:val="Titre1Car"/>
    <w:qFormat/>
    <w:rsid w:val="007C56D2"/>
    <w:pPr>
      <w:keepNext/>
      <w:numPr>
        <w:numId w:val="3"/>
      </w:numPr>
      <w:tabs>
        <w:tab w:val="left" w:pos="1152"/>
      </w:tabs>
      <w:spacing w:before="120"/>
      <w:outlineLvl w:val="0"/>
    </w:pPr>
    <w:rPr>
      <w:rFonts w:cs="Arial"/>
      <w:b/>
      <w:bCs/>
      <w:caps/>
      <w:sz w:val="28"/>
      <w:szCs w:val="28"/>
    </w:rPr>
  </w:style>
  <w:style w:type="paragraph" w:styleId="Titre2">
    <w:name w:val="heading 2"/>
    <w:basedOn w:val="Titre1"/>
    <w:next w:val="Normal"/>
    <w:link w:val="Titre2Car"/>
    <w:qFormat/>
    <w:rsid w:val="007C56D2"/>
    <w:pPr>
      <w:numPr>
        <w:ilvl w:val="1"/>
      </w:numPr>
      <w:outlineLvl w:val="1"/>
    </w:pPr>
    <w:rPr>
      <w:caps w:val="0"/>
      <w:sz w:val="26"/>
      <w:szCs w:val="26"/>
    </w:rPr>
  </w:style>
  <w:style w:type="paragraph" w:styleId="Titre3">
    <w:name w:val="heading 3"/>
    <w:basedOn w:val="Titre2"/>
    <w:next w:val="Normal"/>
    <w:link w:val="Titre3Car"/>
    <w:qFormat/>
    <w:rsid w:val="007C56D2"/>
    <w:pPr>
      <w:numPr>
        <w:ilvl w:val="2"/>
      </w:numPr>
      <w:outlineLvl w:val="2"/>
    </w:pPr>
    <w:rPr>
      <w:sz w:val="24"/>
      <w:szCs w:val="24"/>
    </w:rPr>
  </w:style>
  <w:style w:type="paragraph" w:styleId="Titre4">
    <w:name w:val="heading 4"/>
    <w:basedOn w:val="Titre3"/>
    <w:next w:val="Normal"/>
    <w:link w:val="Titre4Car"/>
    <w:qFormat/>
    <w:rsid w:val="007C56D2"/>
    <w:pPr>
      <w:numPr>
        <w:ilvl w:val="3"/>
      </w:numPr>
      <w:outlineLvl w:val="3"/>
    </w:pPr>
    <w:rPr>
      <w:sz w:val="22"/>
      <w:szCs w:val="22"/>
    </w:rPr>
  </w:style>
  <w:style w:type="paragraph" w:styleId="Titre5">
    <w:name w:val="heading 5"/>
    <w:basedOn w:val="Titre4"/>
    <w:next w:val="Normal"/>
    <w:link w:val="Titre5Car"/>
    <w:qFormat/>
    <w:rsid w:val="007C56D2"/>
    <w:pPr>
      <w:numPr>
        <w:ilvl w:val="4"/>
      </w:numPr>
      <w:ind w:left="0" w:firstLine="0"/>
      <w:outlineLvl w:val="4"/>
    </w:pPr>
    <w:rPr>
      <w:i/>
      <w:iCs/>
    </w:rPr>
  </w:style>
  <w:style w:type="paragraph" w:styleId="Titre6">
    <w:name w:val="heading 6"/>
    <w:basedOn w:val="Normal"/>
    <w:next w:val="Normal"/>
    <w:link w:val="Titre6Car"/>
    <w:qFormat/>
    <w:rsid w:val="007C56D2"/>
    <w:pPr>
      <w:spacing w:before="240" w:after="60"/>
      <w:outlineLvl w:val="5"/>
    </w:pPr>
    <w:rPr>
      <w:i/>
      <w:iCs/>
      <w:szCs w:val="22"/>
    </w:rPr>
  </w:style>
  <w:style w:type="paragraph" w:styleId="Titre7">
    <w:name w:val="heading 7"/>
    <w:basedOn w:val="Titre3"/>
    <w:next w:val="Normal"/>
    <w:link w:val="Titre7Car"/>
    <w:qFormat/>
    <w:rsid w:val="00D06AE7"/>
    <w:pPr>
      <w:numPr>
        <w:ilvl w:val="6"/>
        <w:numId w:val="1"/>
      </w:numPr>
      <w:tabs>
        <w:tab w:val="clear" w:pos="1152"/>
      </w:tabs>
      <w:spacing w:before="240" w:line="312" w:lineRule="atLeast"/>
      <w:outlineLvl w:val="6"/>
    </w:pPr>
    <w:rPr>
      <w:rFonts w:ascii="Times New Roman" w:hAnsi="Times New Roman"/>
      <w:i/>
      <w:szCs w:val="28"/>
    </w:rPr>
  </w:style>
  <w:style w:type="paragraph" w:styleId="Titre8">
    <w:name w:val="heading 8"/>
    <w:basedOn w:val="Titre3"/>
    <w:next w:val="Normal"/>
    <w:link w:val="Titre8Car"/>
    <w:qFormat/>
    <w:rsid w:val="00D06AE7"/>
    <w:pPr>
      <w:numPr>
        <w:ilvl w:val="7"/>
        <w:numId w:val="1"/>
      </w:numPr>
      <w:tabs>
        <w:tab w:val="clear" w:pos="1152"/>
      </w:tabs>
      <w:spacing w:before="240" w:line="312" w:lineRule="atLeast"/>
      <w:outlineLvl w:val="7"/>
    </w:pPr>
    <w:rPr>
      <w:rFonts w:ascii="Times New Roman" w:hAnsi="Times New Roman"/>
      <w:i/>
      <w:szCs w:val="28"/>
    </w:rPr>
  </w:style>
  <w:style w:type="paragraph" w:styleId="Titre9">
    <w:name w:val="heading 9"/>
    <w:basedOn w:val="Titre3"/>
    <w:next w:val="Normal"/>
    <w:link w:val="Titre9Car"/>
    <w:qFormat/>
    <w:rsid w:val="00D06AE7"/>
    <w:pPr>
      <w:numPr>
        <w:ilvl w:val="8"/>
        <w:numId w:val="1"/>
      </w:numPr>
      <w:tabs>
        <w:tab w:val="clear" w:pos="1152"/>
      </w:tabs>
      <w:spacing w:before="240" w:line="312" w:lineRule="atLeast"/>
      <w:outlineLvl w:val="8"/>
    </w:pPr>
    <w:rPr>
      <w:rFonts w:ascii="Times New Roman" w:hAnsi="Times New Roman"/>
      <w:i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C56D2"/>
    <w:rPr>
      <w:rFonts w:cs="Arial"/>
      <w:b/>
      <w:bCs/>
      <w:caps/>
      <w:sz w:val="28"/>
      <w:szCs w:val="28"/>
    </w:rPr>
  </w:style>
  <w:style w:type="character" w:customStyle="1" w:styleId="Titre2Car">
    <w:name w:val="Titre 2 Car"/>
    <w:basedOn w:val="Policepardfaut"/>
    <w:link w:val="Titre2"/>
    <w:rsid w:val="007C56D2"/>
    <w:rPr>
      <w:rFonts w:cs="Arial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rsid w:val="007C56D2"/>
    <w:rPr>
      <w:rFonts w:cs="Arial"/>
      <w:b/>
      <w:bCs/>
      <w:sz w:val="24"/>
    </w:rPr>
  </w:style>
  <w:style w:type="character" w:customStyle="1" w:styleId="Titre4Car">
    <w:name w:val="Titre 4 Car"/>
    <w:basedOn w:val="Policepardfaut"/>
    <w:link w:val="Titre4"/>
    <w:rsid w:val="007C56D2"/>
    <w:rPr>
      <w:rFonts w:cs="Arial"/>
      <w:b/>
      <w:bCs/>
      <w:szCs w:val="22"/>
    </w:rPr>
  </w:style>
  <w:style w:type="character" w:customStyle="1" w:styleId="Titre5Car">
    <w:name w:val="Titre 5 Car"/>
    <w:basedOn w:val="Policepardfaut"/>
    <w:link w:val="Titre5"/>
    <w:rsid w:val="007C56D2"/>
    <w:rPr>
      <w:rFonts w:cs="Arial"/>
      <w:b/>
      <w:bCs/>
      <w:i/>
      <w:iCs/>
      <w:szCs w:val="22"/>
    </w:rPr>
  </w:style>
  <w:style w:type="character" w:customStyle="1" w:styleId="Titre6Car">
    <w:name w:val="Titre 6 Car"/>
    <w:basedOn w:val="Policepardfaut"/>
    <w:link w:val="Titre6"/>
    <w:rsid w:val="007C56D2"/>
    <w:rPr>
      <w:i/>
      <w:iCs/>
      <w:szCs w:val="22"/>
    </w:rPr>
  </w:style>
  <w:style w:type="character" w:customStyle="1" w:styleId="Titre7Car">
    <w:name w:val="Titre 7 Car"/>
    <w:basedOn w:val="Policepardfaut"/>
    <w:link w:val="Titre7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Titre8Car">
    <w:name w:val="Titre 8 Car"/>
    <w:basedOn w:val="Policepardfaut"/>
    <w:link w:val="Titre8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Titre9Car">
    <w:name w:val="Titre 9 Car"/>
    <w:basedOn w:val="Policepardfaut"/>
    <w:link w:val="Titre9"/>
    <w:rsid w:val="00D06AE7"/>
    <w:rPr>
      <w:rFonts w:ascii="Times New Roman" w:hAnsi="Times New Roman" w:cs="Arial"/>
      <w:b/>
      <w:bCs/>
      <w:i/>
      <w:sz w:val="24"/>
      <w:szCs w:val="28"/>
    </w:rPr>
  </w:style>
  <w:style w:type="paragraph" w:customStyle="1" w:styleId="apphead1">
    <w:name w:val="app:head1"/>
    <w:basedOn w:val="Titre1"/>
    <w:next w:val="Normal"/>
    <w:rsid w:val="007C56D2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Titre2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Titre3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7C56D2"/>
    <w:pPr>
      <w:pageBreakBefore/>
      <w:spacing w:before="4000"/>
      <w:jc w:val="center"/>
    </w:pPr>
    <w:rPr>
      <w:rFonts w:cs="Arial"/>
      <w:b/>
      <w:bCs/>
      <w:sz w:val="28"/>
      <w:szCs w:val="28"/>
    </w:rPr>
  </w:style>
  <w:style w:type="paragraph" w:styleId="Lgende">
    <w:name w:val="caption"/>
    <w:basedOn w:val="Normal"/>
    <w:next w:val="Normal"/>
    <w:qFormat/>
    <w:rsid w:val="007C56D2"/>
    <w:pPr>
      <w:ind w:left="1440" w:hanging="1440"/>
    </w:pPr>
    <w:rPr>
      <w:rFonts w:cs="Arial"/>
      <w:b/>
      <w:bCs/>
      <w:szCs w:val="22"/>
    </w:rPr>
  </w:style>
  <w:style w:type="paragraph" w:customStyle="1" w:styleId="captionequation">
    <w:name w:val="caption:equation"/>
    <w:basedOn w:val="Normal"/>
    <w:next w:val="Normal"/>
    <w:rsid w:val="007C56D2"/>
    <w:pPr>
      <w:keepNext/>
      <w:ind w:left="1440" w:hanging="1440"/>
    </w:pPr>
    <w:rPr>
      <w:rFonts w:cs="Arial"/>
      <w:b/>
      <w:bCs/>
      <w:szCs w:val="22"/>
    </w:rPr>
  </w:style>
  <w:style w:type="paragraph" w:customStyle="1" w:styleId="captionfigure">
    <w:name w:val="caption:figure"/>
    <w:basedOn w:val="captionequation"/>
    <w:next w:val="Normal"/>
    <w:rsid w:val="007C56D2"/>
  </w:style>
  <w:style w:type="paragraph" w:customStyle="1" w:styleId="captionfigsumm">
    <w:name w:val="caption:figsumm"/>
    <w:basedOn w:val="captionfigure"/>
    <w:rsid w:val="007C56D2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link w:val="captiontableChar"/>
    <w:rsid w:val="007C56D2"/>
  </w:style>
  <w:style w:type="character" w:customStyle="1" w:styleId="captiontableChar">
    <w:name w:val="caption:table Char"/>
    <w:link w:val="captiontable"/>
    <w:rsid w:val="00D06AE7"/>
    <w:rPr>
      <w:rFonts w:cs="Arial"/>
      <w:b/>
      <w:bCs/>
      <w:szCs w:val="22"/>
    </w:rPr>
  </w:style>
  <w:style w:type="paragraph" w:customStyle="1" w:styleId="captiontabsumm">
    <w:name w:val="caption:tabsumm"/>
    <w:basedOn w:val="captiontable"/>
    <w:next w:val="Normal"/>
    <w:rsid w:val="007C56D2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7C56D2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7C56D2"/>
    <w:pPr>
      <w:keepNext/>
      <w:jc w:val="center"/>
    </w:pPr>
    <w:rPr>
      <w:rFonts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7C56D2"/>
    <w:rPr>
      <w:sz w:val="24"/>
      <w:szCs w:val="24"/>
    </w:rPr>
  </w:style>
  <w:style w:type="character" w:styleId="Marquedecommentaire">
    <w:name w:val="annotation reference"/>
    <w:basedOn w:val="Policepardfaut"/>
    <w:rsid w:val="007C56D2"/>
    <w:rPr>
      <w:rFonts w:ascii="Arial" w:hAnsi="Arial" w:cs="Arial"/>
      <w:vanish/>
      <w:color w:val="FF0000"/>
      <w:sz w:val="16"/>
      <w:szCs w:val="16"/>
    </w:rPr>
  </w:style>
  <w:style w:type="paragraph" w:styleId="Commentaire">
    <w:name w:val="annotation text"/>
    <w:basedOn w:val="Normal"/>
    <w:link w:val="CommentaireCar"/>
    <w:rsid w:val="007C56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C56D2"/>
    <w:rPr>
      <w:sz w:val="20"/>
      <w:szCs w:val="20"/>
    </w:rPr>
  </w:style>
  <w:style w:type="paragraph" w:styleId="Pieddepage">
    <w:name w:val="footer"/>
    <w:basedOn w:val="Normal"/>
    <w:link w:val="PieddepageCar"/>
    <w:rsid w:val="007C56D2"/>
    <w:pPr>
      <w:tabs>
        <w:tab w:val="center" w:pos="4320"/>
        <w:tab w:val="right" w:pos="8640"/>
      </w:tabs>
      <w:spacing w:after="0"/>
    </w:pPr>
    <w:rPr>
      <w:rFonts w:cs="Arial"/>
      <w:sz w:val="18"/>
      <w:szCs w:val="18"/>
    </w:rPr>
  </w:style>
  <w:style w:type="character" w:customStyle="1" w:styleId="PieddepageCar">
    <w:name w:val="Pied de page Car"/>
    <w:basedOn w:val="Policepardfaut"/>
    <w:link w:val="Pieddepage"/>
    <w:rsid w:val="007C56D2"/>
    <w:rPr>
      <w:rFonts w:cs="Arial"/>
      <w:sz w:val="18"/>
      <w:szCs w:val="18"/>
    </w:rPr>
  </w:style>
  <w:style w:type="character" w:styleId="Appelnotedebasdep">
    <w:name w:val="footnote reference"/>
    <w:basedOn w:val="Policepardfaut"/>
    <w:rsid w:val="007C56D2"/>
    <w:rPr>
      <w:vertAlign w:val="superscript"/>
    </w:rPr>
  </w:style>
  <w:style w:type="paragraph" w:styleId="Notedebasdepage">
    <w:name w:val="footnote text"/>
    <w:basedOn w:val="Normal"/>
    <w:link w:val="NotedebasdepageCar"/>
    <w:rsid w:val="007C56D2"/>
    <w:pPr>
      <w:ind w:left="288" w:hanging="288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7C56D2"/>
    <w:rPr>
      <w:sz w:val="20"/>
      <w:szCs w:val="20"/>
    </w:rPr>
  </w:style>
  <w:style w:type="paragraph" w:styleId="En-tte">
    <w:name w:val="header"/>
    <w:basedOn w:val="Normal"/>
    <w:link w:val="En-tteCar"/>
    <w:rsid w:val="007C56D2"/>
    <w:pPr>
      <w:tabs>
        <w:tab w:val="center" w:pos="4320"/>
        <w:tab w:val="right" w:pos="8640"/>
      </w:tabs>
      <w:spacing w:after="0"/>
    </w:pPr>
    <w:rPr>
      <w:rFonts w:cs="Arial"/>
      <w:sz w:val="20"/>
      <w:szCs w:val="20"/>
    </w:rPr>
  </w:style>
  <w:style w:type="character" w:customStyle="1" w:styleId="En-tteCar">
    <w:name w:val="En-tête Car"/>
    <w:basedOn w:val="Policepardfaut"/>
    <w:link w:val="En-tte"/>
    <w:rsid w:val="007C56D2"/>
    <w:rPr>
      <w:rFonts w:cs="Arial"/>
      <w:sz w:val="20"/>
      <w:szCs w:val="20"/>
    </w:rPr>
  </w:style>
  <w:style w:type="paragraph" w:customStyle="1" w:styleId="lefthead">
    <w:name w:val="left head"/>
    <w:basedOn w:val="centhead"/>
    <w:next w:val="Normal"/>
    <w:rsid w:val="007C56D2"/>
    <w:pPr>
      <w:jc w:val="left"/>
    </w:pPr>
  </w:style>
  <w:style w:type="paragraph" w:customStyle="1" w:styleId="lefthead12">
    <w:name w:val="lefthead12"/>
    <w:basedOn w:val="centhead12"/>
    <w:next w:val="Normal"/>
    <w:rsid w:val="007C56D2"/>
    <w:pPr>
      <w:jc w:val="left"/>
    </w:pPr>
  </w:style>
  <w:style w:type="paragraph" w:customStyle="1" w:styleId="lhNonTOC">
    <w:name w:val="lh:NonTOC"/>
    <w:basedOn w:val="Normal"/>
    <w:next w:val="Normal"/>
    <w:rsid w:val="007C56D2"/>
    <w:pPr>
      <w:keepNext/>
    </w:pPr>
    <w:rPr>
      <w:rFonts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link w:val="lhNonTOC12Char"/>
    <w:rsid w:val="007C56D2"/>
    <w:pPr>
      <w:keepNext/>
    </w:pPr>
    <w:rPr>
      <w:rFonts w:cs="Arial"/>
      <w:b/>
      <w:bCs/>
    </w:rPr>
  </w:style>
  <w:style w:type="character" w:customStyle="1" w:styleId="lhNonTOC12Char">
    <w:name w:val="lh:NonTOC12 Char"/>
    <w:basedOn w:val="Policepardfaut"/>
    <w:link w:val="lhNonTOC12"/>
    <w:rsid w:val="00D06AE7"/>
    <w:rPr>
      <w:rFonts w:cs="Arial"/>
      <w:b/>
      <w:bCs/>
    </w:rPr>
  </w:style>
  <w:style w:type="paragraph" w:customStyle="1" w:styleId="listalpha">
    <w:name w:val="list:alpha"/>
    <w:basedOn w:val="Normal"/>
    <w:rsid w:val="007C56D2"/>
    <w:pPr>
      <w:numPr>
        <w:numId w:val="4"/>
      </w:numPr>
      <w:spacing w:after="120"/>
    </w:pPr>
  </w:style>
  <w:style w:type="paragraph" w:customStyle="1" w:styleId="listbull">
    <w:name w:val="list:bull"/>
    <w:basedOn w:val="listalpha"/>
    <w:link w:val="listbullChar1"/>
    <w:rsid w:val="007C56D2"/>
    <w:pPr>
      <w:numPr>
        <w:numId w:val="5"/>
      </w:numPr>
    </w:pPr>
  </w:style>
  <w:style w:type="character" w:customStyle="1" w:styleId="listbullChar1">
    <w:name w:val="list:bull Char1"/>
    <w:link w:val="listbull"/>
    <w:locked/>
    <w:rsid w:val="00D06AE7"/>
  </w:style>
  <w:style w:type="paragraph" w:customStyle="1" w:styleId="listindent">
    <w:name w:val="list:indent"/>
    <w:basedOn w:val="Normal"/>
    <w:link w:val="listindentChar"/>
    <w:rsid w:val="007C56D2"/>
    <w:pPr>
      <w:spacing w:after="120"/>
      <w:ind w:left="432"/>
    </w:pPr>
  </w:style>
  <w:style w:type="character" w:customStyle="1" w:styleId="listindentChar">
    <w:name w:val="list:indent Char"/>
    <w:link w:val="listindent"/>
    <w:locked/>
    <w:rsid w:val="00D06AE7"/>
  </w:style>
  <w:style w:type="paragraph" w:customStyle="1" w:styleId="listindentbull">
    <w:name w:val="list:indent bull"/>
    <w:link w:val="listindentbullChar"/>
    <w:rsid w:val="007C56D2"/>
    <w:pPr>
      <w:numPr>
        <w:numId w:val="6"/>
      </w:numPr>
      <w:spacing w:after="120" w:line="240" w:lineRule="auto"/>
    </w:pPr>
    <w:rPr>
      <w:rFonts w:ascii="Times New Roman" w:hAnsi="Times New Roman"/>
      <w:sz w:val="24"/>
      <w:lang w:val="en-GB"/>
    </w:rPr>
  </w:style>
  <w:style w:type="character" w:customStyle="1" w:styleId="listindentbullChar">
    <w:name w:val="list:indent bull Char"/>
    <w:basedOn w:val="Policepardfaut"/>
    <w:link w:val="listindentbull"/>
    <w:locked/>
    <w:rsid w:val="00D06AE7"/>
    <w:rPr>
      <w:rFonts w:ascii="Times New Roman" w:hAnsi="Times New Roman"/>
      <w:sz w:val="24"/>
      <w:lang w:val="en-GB"/>
    </w:rPr>
  </w:style>
  <w:style w:type="paragraph" w:customStyle="1" w:styleId="listnum">
    <w:name w:val="list:num"/>
    <w:basedOn w:val="listalpha"/>
    <w:rsid w:val="007C56D2"/>
    <w:pPr>
      <w:numPr>
        <w:numId w:val="7"/>
      </w:numPr>
    </w:pPr>
  </w:style>
  <w:style w:type="paragraph" w:customStyle="1" w:styleId="listrom">
    <w:name w:val="list:rom"/>
    <w:basedOn w:val="listalpha"/>
    <w:rsid w:val="007C56D2"/>
    <w:pPr>
      <w:numPr>
        <w:numId w:val="8"/>
      </w:numPr>
    </w:pPr>
  </w:style>
  <w:style w:type="paragraph" w:customStyle="1" w:styleId="listssp">
    <w:name w:val="list:ssp"/>
    <w:basedOn w:val="Normal"/>
    <w:rsid w:val="007C56D2"/>
    <w:pPr>
      <w:spacing w:after="0"/>
    </w:pPr>
  </w:style>
  <w:style w:type="paragraph" w:customStyle="1" w:styleId="listing">
    <w:name w:val="listing"/>
    <w:basedOn w:val="listssp"/>
    <w:rsid w:val="007C56D2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Titre1"/>
    <w:next w:val="Normal"/>
    <w:rsid w:val="007C56D2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7C56D2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7C56D2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7C56D2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7C56D2"/>
    <w:pPr>
      <w:spacing w:before="0"/>
    </w:pPr>
    <w:rPr>
      <w:i/>
      <w:iCs/>
    </w:rPr>
  </w:style>
  <w:style w:type="paragraph" w:customStyle="1" w:styleId="NotebookReference">
    <w:name w:val="Notebook Reference"/>
    <w:rsid w:val="007C56D2"/>
    <w:pPr>
      <w:spacing w:after="0" w:line="240" w:lineRule="auto"/>
    </w:pPr>
    <w:rPr>
      <w:rFonts w:cs="Arial"/>
      <w:vanish/>
      <w:color w:val="008000"/>
      <w:sz w:val="20"/>
      <w:szCs w:val="20"/>
      <w:lang w:val="en-GB"/>
    </w:rPr>
  </w:style>
  <w:style w:type="character" w:styleId="Numrodepage">
    <w:name w:val="page number"/>
    <w:basedOn w:val="Policepardfaut"/>
    <w:rsid w:val="007C56D2"/>
  </w:style>
  <w:style w:type="paragraph" w:styleId="Tabledesrfrencesjuridiques">
    <w:name w:val="table of authorities"/>
    <w:basedOn w:val="Normal"/>
    <w:next w:val="Normal"/>
    <w:rsid w:val="007C56D2"/>
    <w:pPr>
      <w:ind w:left="240" w:hanging="240"/>
    </w:pPr>
  </w:style>
  <w:style w:type="paragraph" w:styleId="Tabledesillustrations">
    <w:name w:val="table of figures"/>
    <w:basedOn w:val="Normal"/>
    <w:next w:val="Normal"/>
    <w:uiPriority w:val="99"/>
    <w:rsid w:val="007C56D2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cs="Arial"/>
      <w:szCs w:val="22"/>
    </w:rPr>
  </w:style>
  <w:style w:type="paragraph" w:customStyle="1" w:styleId="tableref">
    <w:name w:val="table:ref"/>
    <w:basedOn w:val="Normal"/>
    <w:link w:val="tablerefChar"/>
    <w:rsid w:val="007C56D2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character" w:customStyle="1" w:styleId="tablerefChar">
    <w:name w:val="table:ref Char"/>
    <w:link w:val="tableref"/>
    <w:locked/>
    <w:rsid w:val="00D06AE7"/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7C56D2"/>
    <w:pPr>
      <w:numPr>
        <w:numId w:val="9"/>
      </w:numPr>
    </w:pPr>
  </w:style>
  <w:style w:type="paragraph" w:customStyle="1" w:styleId="tabletext">
    <w:name w:val="table:text"/>
    <w:basedOn w:val="Normal"/>
    <w:rsid w:val="007C56D2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7C56D2"/>
    <w:pPr>
      <w:spacing w:before="0" w:after="0"/>
    </w:pPr>
  </w:style>
  <w:style w:type="character" w:customStyle="1" w:styleId="tabletextNSChar">
    <w:name w:val="table:textNS Char"/>
    <w:basedOn w:val="Policepardfaut"/>
    <w:link w:val="tabletextNS"/>
    <w:locked/>
    <w:rsid w:val="00D06AE7"/>
    <w:rPr>
      <w:rFonts w:ascii="Arial Narrow" w:hAnsi="Arial Narrow" w:cs="Arial Narrow"/>
    </w:rPr>
  </w:style>
  <w:style w:type="paragraph" w:customStyle="1" w:styleId="text2col">
    <w:name w:val="text:2col"/>
    <w:basedOn w:val="Normal"/>
    <w:next w:val="Normal"/>
    <w:rsid w:val="007C56D2"/>
    <w:pPr>
      <w:ind w:left="2880" w:hanging="2880"/>
    </w:pPr>
  </w:style>
  <w:style w:type="paragraph" w:customStyle="1" w:styleId="textcentred">
    <w:name w:val="text:centred"/>
    <w:basedOn w:val="Normal"/>
    <w:next w:val="Normal"/>
    <w:rsid w:val="007C56D2"/>
    <w:pPr>
      <w:jc w:val="center"/>
    </w:pPr>
  </w:style>
  <w:style w:type="paragraph" w:customStyle="1" w:styleId="textright">
    <w:name w:val="text:right"/>
    <w:basedOn w:val="Normal"/>
    <w:next w:val="Normal"/>
    <w:rsid w:val="007C56D2"/>
    <w:pPr>
      <w:jc w:val="right"/>
    </w:pPr>
  </w:style>
  <w:style w:type="paragraph" w:styleId="TM1">
    <w:name w:val="toc 1"/>
    <w:basedOn w:val="Normal"/>
    <w:next w:val="Normal"/>
    <w:autoRedefine/>
    <w:uiPriority w:val="39"/>
    <w:rsid w:val="007C56D2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cs="Arial"/>
      <w:caps/>
      <w:szCs w:val="22"/>
    </w:rPr>
  </w:style>
  <w:style w:type="paragraph" w:styleId="TM2">
    <w:name w:val="toc 2"/>
    <w:basedOn w:val="Normal"/>
    <w:next w:val="Normal"/>
    <w:autoRedefine/>
    <w:rsid w:val="007C56D2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cs="Arial"/>
      <w:szCs w:val="22"/>
    </w:rPr>
  </w:style>
  <w:style w:type="paragraph" w:styleId="TM3">
    <w:name w:val="toc 3"/>
    <w:basedOn w:val="Normal"/>
    <w:next w:val="Normal"/>
    <w:autoRedefine/>
    <w:rsid w:val="007C56D2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cs="Arial"/>
      <w:szCs w:val="22"/>
    </w:rPr>
  </w:style>
  <w:style w:type="paragraph" w:styleId="TM4">
    <w:name w:val="toc 4"/>
    <w:basedOn w:val="Normal"/>
    <w:next w:val="Normal"/>
    <w:autoRedefine/>
    <w:rsid w:val="007C56D2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cs="Arial"/>
      <w:szCs w:val="22"/>
    </w:rPr>
  </w:style>
  <w:style w:type="paragraph" w:styleId="TM5">
    <w:name w:val="toc 5"/>
    <w:basedOn w:val="Normal"/>
    <w:next w:val="Normal"/>
    <w:autoRedefine/>
    <w:rsid w:val="007C56D2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cs="Arial"/>
      <w:szCs w:val="22"/>
    </w:rPr>
  </w:style>
  <w:style w:type="paragraph" w:customStyle="1" w:styleId="TOCHeader">
    <w:name w:val="TOC_Header"/>
    <w:basedOn w:val="TM1"/>
    <w:rsid w:val="007C56D2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7C56D2"/>
    <w:pPr>
      <w:jc w:val="right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C56D2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56D2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06AE7"/>
    <w:pPr>
      <w:spacing w:after="0" w:line="240" w:lineRule="auto"/>
    </w:pPr>
    <w:rPr>
      <w:rFonts w:asciiTheme="minorHAnsi" w:eastAsiaTheme="minorHAnsi" w:hAnsiTheme="minorHAnsi"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D06A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D06AE7"/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D06AE7"/>
    <w:rPr>
      <w:color w:val="0000FF" w:themeColor="hyperlink"/>
      <w:u w:val="single"/>
    </w:rPr>
  </w:style>
  <w:style w:type="paragraph" w:styleId="Explorateurdedocuments">
    <w:name w:val="Document Map"/>
    <w:basedOn w:val="Normal"/>
    <w:link w:val="ExplorateurdedocumentsCar"/>
    <w:rsid w:val="00D06AE7"/>
    <w:pPr>
      <w:spacing w:after="0"/>
    </w:pPr>
    <w:rPr>
      <w:rFonts w:ascii="Tahoma" w:hAnsi="Tahoma" w:cs="Tahoma"/>
      <w:sz w:val="16"/>
      <w:szCs w:val="16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rsid w:val="00D06AE7"/>
    <w:rPr>
      <w:rFonts w:ascii="Tahoma" w:hAnsi="Tahoma" w:cs="Tahoma"/>
      <w:sz w:val="16"/>
      <w:szCs w:val="16"/>
      <w:lang w:val="en-GB"/>
    </w:rPr>
  </w:style>
  <w:style w:type="paragraph" w:styleId="Rvision">
    <w:name w:val="Revision"/>
    <w:hidden/>
    <w:uiPriority w:val="99"/>
    <w:semiHidden/>
    <w:rsid w:val="00D06AE7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Appeldenotedefin">
    <w:name w:val="endnote reference"/>
    <w:rsid w:val="00D06AE7"/>
    <w:rPr>
      <w:rFonts w:ascii="Verdana" w:hAnsi="Verdana"/>
      <w:vertAlign w:val="superscript"/>
    </w:rPr>
  </w:style>
  <w:style w:type="paragraph" w:styleId="Notedefin">
    <w:name w:val="endnote text"/>
    <w:basedOn w:val="Normal"/>
    <w:link w:val="NotedefinCar"/>
    <w:rsid w:val="00D06AE7"/>
    <w:pPr>
      <w:spacing w:after="0"/>
    </w:pPr>
    <w:rPr>
      <w:rFonts w:ascii="Verdana" w:eastAsia="Verdana" w:hAnsi="Verdana" w:cs="Verdana"/>
      <w:sz w:val="15"/>
      <w:szCs w:val="15"/>
      <w:lang w:val="en-GB" w:eastAsia="en-GB"/>
    </w:rPr>
  </w:style>
  <w:style w:type="character" w:customStyle="1" w:styleId="NotedefinCar">
    <w:name w:val="Note de fin Car"/>
    <w:basedOn w:val="Policepardfaut"/>
    <w:link w:val="Notedefin"/>
    <w:rsid w:val="00D06AE7"/>
    <w:rPr>
      <w:rFonts w:ascii="Verdana" w:eastAsia="Verdana" w:hAnsi="Verdana" w:cs="Verdana"/>
      <w:sz w:val="15"/>
      <w:szCs w:val="15"/>
      <w:lang w:val="en-GB" w:eastAsia="en-GB"/>
    </w:rPr>
  </w:style>
  <w:style w:type="paragraph" w:styleId="TM6">
    <w:name w:val="toc 6"/>
    <w:basedOn w:val="Normal"/>
    <w:next w:val="Normal"/>
    <w:autoRedefine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M7">
    <w:name w:val="toc 7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M8">
    <w:name w:val="toc 8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M9">
    <w:name w:val="toc 9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itreTR">
    <w:name w:val="toa heading"/>
    <w:basedOn w:val="Normal"/>
    <w:next w:val="Normal"/>
    <w:rsid w:val="00D06AE7"/>
    <w:pPr>
      <w:spacing w:before="120" w:after="0"/>
    </w:pPr>
    <w:rPr>
      <w:rFonts w:eastAsia="SimSun" w:cs="Arial"/>
      <w:b/>
      <w:bCs/>
      <w:sz w:val="24"/>
      <w:lang w:val="en-GB" w:eastAsia="zh-CN"/>
    </w:rPr>
  </w:style>
  <w:style w:type="character" w:styleId="Lienhypertextesuivivisit">
    <w:name w:val="FollowedHyperlink"/>
    <w:basedOn w:val="Policepardfaut"/>
    <w:uiPriority w:val="99"/>
    <w:rsid w:val="00D06AE7"/>
    <w:rPr>
      <w:color w:val="800080" w:themeColor="followedHyperlink"/>
      <w:u w:val="single"/>
    </w:rPr>
  </w:style>
  <w:style w:type="table" w:customStyle="1" w:styleId="FootertableAgency">
    <w:name w:val="Footer table (Agency)"/>
    <w:basedOn w:val="TableauNormal"/>
    <w:rsid w:val="00D06AE7"/>
    <w:pPr>
      <w:spacing w:after="0" w:line="240" w:lineRule="auto"/>
    </w:pPr>
    <w:rPr>
      <w:rFonts w:ascii="Verdana" w:eastAsia="SimSun" w:hAnsi="Verdana"/>
      <w:sz w:val="20"/>
      <w:szCs w:val="20"/>
      <w:lang w:val="en-GB" w:eastAsia="en-GB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Albertus Medium" w:hAnsi="Albertus Medium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EndnotereferenceAgency">
    <w:name w:val="Endnote reference (Agency)"/>
    <w:semiHidden/>
    <w:rsid w:val="00D06AE7"/>
    <w:rPr>
      <w:rFonts w:ascii="Verdana" w:hAnsi="Verdana"/>
      <w:vertAlign w:val="superscript"/>
    </w:rPr>
  </w:style>
  <w:style w:type="paragraph" w:customStyle="1" w:styleId="EndnotetextAgency">
    <w:name w:val="Endnote text (Agency)"/>
    <w:basedOn w:val="Normal"/>
    <w:semiHidden/>
    <w:rsid w:val="00D06AE7"/>
    <w:pPr>
      <w:spacing w:after="0"/>
    </w:pPr>
    <w:rPr>
      <w:rFonts w:ascii="Verdana" w:eastAsia="Verdana" w:hAnsi="Verdana" w:cs="Verdana"/>
      <w:sz w:val="15"/>
      <w:szCs w:val="18"/>
      <w:lang w:val="en-GB" w:eastAsia="en-GB"/>
    </w:rPr>
  </w:style>
  <w:style w:type="paragraph" w:customStyle="1" w:styleId="msonormal0">
    <w:name w:val="msonormal"/>
    <w:basedOn w:val="Normal"/>
    <w:rsid w:val="00D06AE7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D06AE7"/>
  </w:style>
  <w:style w:type="paragraph" w:customStyle="1" w:styleId="tabletextNS0">
    <w:name w:val="tabletextNS"/>
    <w:basedOn w:val="Normal"/>
    <w:rsid w:val="00D06AE7"/>
    <w:pPr>
      <w:keepNext/>
      <w:adjustRightInd w:val="0"/>
      <w:spacing w:before="3" w:after="3"/>
      <w:jc w:val="center"/>
    </w:pPr>
    <w:rPr>
      <w:rFonts w:ascii="Arial Narrow" w:hAnsi="Arial Narrow" w:cs="Arial Narrow"/>
      <w:b/>
      <w:bCs/>
      <w:color w:val="000000"/>
      <w:sz w:val="20"/>
      <w:szCs w:val="20"/>
      <w:lang w:val="en-GB"/>
    </w:rPr>
  </w:style>
  <w:style w:type="paragraph" w:styleId="Paragraphedeliste">
    <w:name w:val="List Paragraph"/>
    <w:basedOn w:val="Normal"/>
    <w:uiPriority w:val="34"/>
    <w:qFormat/>
    <w:rsid w:val="00656A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456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456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5621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045621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045621"/>
    <w:rPr>
      <w:color w:val="605E5C"/>
      <w:shd w:val="clear" w:color="auto" w:fill="E1DFDD"/>
    </w:rPr>
  </w:style>
  <w:style w:type="paragraph" w:customStyle="1" w:styleId="Titre10">
    <w:name w:val="Titre1"/>
    <w:basedOn w:val="NoNumHead1"/>
    <w:qFormat/>
    <w:rsid w:val="00C069F2"/>
    <w:pPr>
      <w:spacing w:before="0" w:after="120" w:line="480" w:lineRule="auto"/>
    </w:pPr>
    <w:rPr>
      <w:caps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1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B2167A73AECC468244DA8BF28C248F" ma:contentTypeVersion="11" ma:contentTypeDescription="Create a new document." ma:contentTypeScope="" ma:versionID="451ae5fd4aa4c625a4fc75a93003214c">
  <xsd:schema xmlns:xsd="http://www.w3.org/2001/XMLSchema" xmlns:xs="http://www.w3.org/2001/XMLSchema" xmlns:p="http://schemas.microsoft.com/office/2006/metadata/properties" xmlns:ns3="98cccd68-46b1-4610-bc87-a1846f261288" xmlns:ns4="fa5dc1b8-a89a-441b-98e7-a15e68f0ae11" targetNamespace="http://schemas.microsoft.com/office/2006/metadata/properties" ma:root="true" ma:fieldsID="663fe887df523e0bc490ceb35728ea71" ns3:_="" ns4:_="">
    <xsd:import namespace="98cccd68-46b1-4610-bc87-a1846f261288"/>
    <xsd:import namespace="fa5dc1b8-a89a-441b-98e7-a15e68f0ae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cccd68-46b1-4610-bc87-a1846f261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dc1b8-a89a-441b-98e7-a15e68f0ae1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303E3-B54D-409E-97E0-AFF173434B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cccd68-46b1-4610-bc87-a1846f261288"/>
    <ds:schemaRef ds:uri="fa5dc1b8-a89a-441b-98e7-a15e68f0ae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DC8946-A77A-4B1E-9874-1B01686BAD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BA0763-3159-494A-B49C-352DD414E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3C79AC3-FE26-4140-80C6-69A33718E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451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Pauline De Berdt</cp:lastModifiedBy>
  <cp:revision>3</cp:revision>
  <cp:lastPrinted>2020-02-26T11:50:00Z</cp:lastPrinted>
  <dcterms:created xsi:type="dcterms:W3CDTF">2021-03-17T08:42:00Z</dcterms:created>
  <dcterms:modified xsi:type="dcterms:W3CDTF">2021-03-18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B2167A73AECC468244DA8BF28C248F</vt:lpwstr>
  </property>
</Properties>
</file>